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ABAF64" w14:textId="77777777" w:rsidR="005A7621" w:rsidRDefault="00000000">
      <w:pPr>
        <w:adjustRightInd w:val="0"/>
        <w:spacing w:before="60" w:after="60"/>
        <w:rPr>
          <w:rFonts w:ascii="Times New Roman" w:eastAsia="等线" w:hAnsi="Times New Roman" w:cs="Times New Roman"/>
          <w:sz w:val="20"/>
          <w:szCs w:val="20"/>
        </w:rPr>
      </w:pPr>
      <w:bookmarkStart w:id="0" w:name="_Toc131525600"/>
      <w:r>
        <w:rPr>
          <w:rFonts w:ascii="Times New Roman" w:eastAsia="等线" w:hAnsi="Times New Roman" w:cs="Times New Roman"/>
          <w:sz w:val="20"/>
          <w:szCs w:val="20"/>
        </w:rPr>
        <w:t xml:space="preserve">Table S1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Comparison for missing data before and after data </w:t>
      </w:r>
      <w:bookmarkStart w:id="1" w:name="OLE_LINK1"/>
      <w:r>
        <w:rPr>
          <w:rFonts w:ascii="Times New Roman" w:eastAsia="宋体" w:hAnsi="Times New Roman" w:cs="Times New Roman"/>
          <w:kern w:val="0"/>
          <w:sz w:val="20"/>
          <w:szCs w:val="20"/>
        </w:rPr>
        <w:t>interpolation</w:t>
      </w:r>
      <w:bookmarkEnd w:id="1"/>
    </w:p>
    <w:tbl>
      <w:tblPr>
        <w:tblW w:w="978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3"/>
        <w:gridCol w:w="2268"/>
        <w:gridCol w:w="1701"/>
        <w:gridCol w:w="1417"/>
        <w:gridCol w:w="995"/>
      </w:tblGrid>
      <w:tr w:rsidR="005A7621" w14:paraId="27456EF1" w14:textId="77777777">
        <w:trPr>
          <w:cantSplit/>
          <w:trHeight w:val="283"/>
          <w:jc w:val="center"/>
        </w:trPr>
        <w:tc>
          <w:tcPr>
            <w:tcW w:w="34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B745DDB" w14:textId="77777777" w:rsidR="005A7621" w:rsidRDefault="00000000">
            <w:pPr>
              <w:keepNext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A415BD3" w14:textId="77777777" w:rsidR="005A7621" w:rsidRDefault="00000000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Before interpolation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86C6926" w14:textId="77777777" w:rsidR="005A7621" w:rsidRDefault="00000000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fter interpolation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20A92D3" w14:textId="77777777" w:rsidR="005A7621" w:rsidRDefault="00000000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tistics</w:t>
            </w:r>
          </w:p>
        </w:tc>
        <w:tc>
          <w:tcPr>
            <w:tcW w:w="9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AAF6F16" w14:textId="77777777" w:rsidR="005A7621" w:rsidRDefault="00000000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</w:t>
            </w:r>
          </w:p>
        </w:tc>
      </w:tr>
      <w:tr w:rsidR="005A7621" w14:paraId="7FBED0A8" w14:textId="77777777">
        <w:trPr>
          <w:cantSplit/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DE620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usehold education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2138B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4A4FF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A9AE3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χ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=1.9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4BE8C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7</w:t>
            </w:r>
          </w:p>
        </w:tc>
      </w:tr>
      <w:tr w:rsidR="005A7621" w14:paraId="69D712CF" w14:textId="77777777">
        <w:trPr>
          <w:cantSplit/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7A807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&lt;high school degr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5FD11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66 (19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A5DED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39 (19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2248A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09AFF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4D494ABD" w14:textId="77777777">
        <w:trPr>
          <w:cantSplit/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977DF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≥high school degr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89CB3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69 (80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04E13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31 (80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020F2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CA8ED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0A14849E" w14:textId="77777777">
        <w:trPr>
          <w:cantSplit/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508CF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bacco exposur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FA001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9FFAF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2B4B1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χ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=0.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AB527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4</w:t>
            </w:r>
          </w:p>
        </w:tc>
      </w:tr>
      <w:tr w:rsidR="005A7621" w14:paraId="07A39181" w14:textId="77777777">
        <w:trPr>
          <w:cantSplit/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06702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C87BF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82 (87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0AA49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34 (87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1B51F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E30D0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1815A93A" w14:textId="77777777">
        <w:trPr>
          <w:cantSplit/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1B198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6E2BF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5 (12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57AA7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6 (12.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F1429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54B46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4161AC10" w14:textId="77777777">
        <w:trPr>
          <w:cantSplit/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09E606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ducation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A2064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95640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E9862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χ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=1.7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8DE37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7</w:t>
            </w:r>
          </w:p>
        </w:tc>
      </w:tr>
      <w:tr w:rsidR="005A7621" w14:paraId="6AC3B709" w14:textId="77777777">
        <w:trPr>
          <w:cantSplit/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2B19C" w14:textId="77777777" w:rsidR="005A7621" w:rsidRDefault="00000000">
            <w:pPr>
              <w:keepNext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&lt;9th 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498AB" w14:textId="77777777" w:rsidR="005A7621" w:rsidRDefault="00000000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37 (78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1C0A6" w14:textId="77777777" w:rsidR="005A7621" w:rsidRDefault="00000000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42 (78.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862C5" w14:textId="77777777" w:rsidR="005A7621" w:rsidRDefault="005A7621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1D776" w14:textId="77777777" w:rsidR="005A7621" w:rsidRDefault="005A7621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2A4FBF7F" w14:textId="77777777">
        <w:trPr>
          <w:cantSplit/>
          <w:trHeight w:val="283"/>
          <w:jc w:val="center"/>
        </w:trPr>
        <w:tc>
          <w:tcPr>
            <w:tcW w:w="3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151C722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≥9th grad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9514EA6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28 (21.5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F431456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28 (21.5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B7025DE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869B4F4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0723038" w14:textId="77777777" w:rsidR="005A7621" w:rsidRDefault="00000000">
      <w:pPr>
        <w:widowControl/>
        <w:autoSpaceDE w:val="0"/>
        <w:autoSpaceDN w:val="0"/>
        <w:adjustRightInd w:val="0"/>
        <w:snapToGrid w:val="0"/>
        <w:rPr>
          <w:rFonts w:ascii="Times New Roman" w:eastAsia="等线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χ</w:t>
      </w:r>
      <w:r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2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: Chi-square test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>.</w:t>
      </w:r>
      <w:bookmarkEnd w:id="0"/>
      <w:r>
        <w:rPr>
          <w:rFonts w:ascii="Times New Roman" w:eastAsia="宋体" w:hAnsi="Times New Roman" w:cs="Times New Roman"/>
          <w:kern w:val="0"/>
          <w:sz w:val="20"/>
          <w:szCs w:val="20"/>
        </w:rPr>
        <w:br w:type="page"/>
      </w:r>
    </w:p>
    <w:p w14:paraId="47B0C051" w14:textId="5AF5B019" w:rsidR="005A7621" w:rsidRDefault="00000000">
      <w:pPr>
        <w:adjustRightInd w:val="0"/>
        <w:spacing w:before="60" w:after="60"/>
        <w:rPr>
          <w:rFonts w:ascii="Times New Roman" w:eastAsia="宋体" w:hAnsi="Times New Roman" w:cs="Times New Roman"/>
          <w:kern w:val="0"/>
        </w:rPr>
      </w:pPr>
      <w:bookmarkStart w:id="2" w:name="_Hlk132879006"/>
      <w:r>
        <w:rPr>
          <w:rFonts w:ascii="Times New Roman" w:eastAsia="等线" w:hAnsi="Times New Roman" w:cs="Times New Roman"/>
          <w:sz w:val="20"/>
          <w:szCs w:val="20"/>
        </w:rPr>
        <w:lastRenderedPageBreak/>
        <w:t>Table S2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bookmarkEnd w:id="2"/>
      <w:r>
        <w:rPr>
          <w:rFonts w:ascii="Times New Roman" w:eastAsia="宋体" w:hAnsi="Times New Roman" w:cs="Times New Roman"/>
          <w:sz w:val="20"/>
          <w:szCs w:val="20"/>
        </w:rPr>
        <w:t xml:space="preserve">Screening for potential covariates of </w:t>
      </w:r>
      <w:r>
        <w:rPr>
          <w:rFonts w:ascii="Times New Roman" w:eastAsia="宋体" w:hAnsi="Times New Roman" w:cs="Times New Roman"/>
          <w:kern w:val="0"/>
        </w:rPr>
        <w:t>O</w:t>
      </w:r>
      <w:r w:rsidR="00533F20">
        <w:rPr>
          <w:rFonts w:ascii="Times New Roman" w:eastAsia="宋体" w:hAnsi="Times New Roman" w:cs="Times New Roman" w:hint="eastAsia"/>
          <w:kern w:val="0"/>
        </w:rPr>
        <w:t>w</w:t>
      </w:r>
      <w:r>
        <w:rPr>
          <w:rFonts w:ascii="Times New Roman" w:eastAsia="宋体" w:hAnsi="Times New Roman" w:cs="Times New Roman"/>
          <w:kern w:val="0"/>
        </w:rPr>
        <w:t>/O</w:t>
      </w:r>
      <w:r w:rsidR="00533F20">
        <w:rPr>
          <w:rFonts w:ascii="Times New Roman" w:eastAsia="宋体" w:hAnsi="Times New Roman" w:cs="Times New Roman" w:hint="eastAsia"/>
          <w:kern w:val="0"/>
        </w:rPr>
        <w:t>b</w:t>
      </w:r>
    </w:p>
    <w:tbl>
      <w:tblPr>
        <w:tblW w:w="836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9"/>
        <w:gridCol w:w="2552"/>
        <w:gridCol w:w="1843"/>
      </w:tblGrid>
      <w:tr w:rsidR="005A7621" w14:paraId="4713035E" w14:textId="77777777">
        <w:trPr>
          <w:cantSplit/>
          <w:jc w:val="center"/>
        </w:trPr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2CEB373" w14:textId="77777777" w:rsidR="005A7621" w:rsidRDefault="00000000">
            <w:pPr>
              <w:keepNext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EC71C51" w14:textId="77777777" w:rsidR="005A7621" w:rsidRDefault="00000000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7962B97" w14:textId="77777777" w:rsidR="005A7621" w:rsidRDefault="00000000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5A7621" w14:paraId="5E48330E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4F9E0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ge 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2E038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0.99-1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06FA7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7</w:t>
            </w:r>
          </w:p>
        </w:tc>
      </w:tr>
      <w:tr w:rsidR="005A7621" w14:paraId="5F7A9D9D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B94AD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37C9B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FEBED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38F05645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D8AEA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72F05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3779C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3E5430E5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A6131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F839F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 (0.78-1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9371D" w14:textId="77777777" w:rsidR="005A7621" w:rsidRPr="00533F20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F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8</w:t>
            </w:r>
          </w:p>
        </w:tc>
      </w:tr>
      <w:tr w:rsidR="005A7621" w14:paraId="74D6846A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4A778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c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F97E1C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7D801" w14:textId="77777777" w:rsidR="005A7621" w:rsidRPr="00533F20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74F8E82F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2BF7B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n-Hispanic Whi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8BDF4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C258A" w14:textId="77777777" w:rsidR="005A7621" w:rsidRPr="00533F20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4F34221C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0571A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n-Hispanic Black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A3605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1 (1.17-1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732CA" w14:textId="77777777" w:rsidR="005A7621" w:rsidRPr="00533F20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F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5A7621" w14:paraId="6B22DE9E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D64E4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434B5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8 (1.24-1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6A7E0" w14:textId="77777777" w:rsidR="005A7621" w:rsidRPr="00533F20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F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5A7621" w14:paraId="731FFD35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3449B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ducation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BCA8B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62756" w14:textId="77777777" w:rsidR="005A7621" w:rsidRPr="00533F20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460E78E6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1DAD5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&lt;9th grad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4EB87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C8530" w14:textId="77777777" w:rsidR="005A7621" w:rsidRPr="00533F20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518F949E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40F010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≥9th grad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66DDB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 (0.68-0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12E72" w14:textId="77777777" w:rsidR="005A7621" w:rsidRPr="00533F20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F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9</w:t>
            </w:r>
          </w:p>
        </w:tc>
      </w:tr>
      <w:tr w:rsidR="005A7621" w14:paraId="233C9BD9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55D00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usehold educ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D762E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BB0DC" w14:textId="77777777" w:rsidR="005A7621" w:rsidRPr="00533F20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1EDA4330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3A8F3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&lt;high school degre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5594E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FD5CF" w14:textId="77777777" w:rsidR="005A7621" w:rsidRPr="00533F20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2CE9F25C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04BE0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≥high school degre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B9622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 (0.49-0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B7450" w14:textId="77777777" w:rsidR="005A7621" w:rsidRPr="00533F20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F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5A7621" w14:paraId="740D2E5F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39056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4EFB5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CE300" w14:textId="77777777" w:rsidR="005A7621" w:rsidRPr="00533F20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5CA3A544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8D545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&lt;1.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A7B21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26A45" w14:textId="77777777" w:rsidR="005A7621" w:rsidRPr="00533F20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799B98F2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8177E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≥1.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A04EF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 (0.55-0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BF53B" w14:textId="77777777" w:rsidR="005A7621" w:rsidRPr="00533F20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F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5A7621" w14:paraId="488EA920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764D0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364CB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 (0.65-1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E826F" w14:textId="77777777" w:rsidR="005A7621" w:rsidRPr="00533F20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F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9</w:t>
            </w:r>
          </w:p>
        </w:tc>
      </w:tr>
      <w:tr w:rsidR="005A7621" w14:paraId="110F8AEF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B116F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bacco exposu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89CDF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71724" w14:textId="77777777" w:rsidR="005A7621" w:rsidRPr="00533F20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623642C1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1B7E9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92B42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D2CA3" w14:textId="77777777" w:rsidR="005A7621" w:rsidRPr="00533F20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41D851A7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BC246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8E14E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4 (1.05-1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F83A11" w14:textId="77777777" w:rsidR="005A7621" w:rsidRPr="00533F20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F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9</w:t>
            </w:r>
          </w:p>
        </w:tc>
      </w:tr>
      <w:tr w:rsidR="005A7621" w14:paraId="1B29290A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14558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DF3FE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64BDD" w14:textId="77777777" w:rsidR="005A7621" w:rsidRPr="00533F20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780A0673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8309D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DB18E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1691C" w14:textId="77777777" w:rsidR="005A7621" w:rsidRPr="00533F20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4BED8157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65B38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64D7C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 (0.73-1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7553A" w14:textId="77777777" w:rsidR="005A7621" w:rsidRPr="00533F20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F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0</w:t>
            </w:r>
          </w:p>
        </w:tc>
      </w:tr>
      <w:tr w:rsidR="005A7621" w14:paraId="54E7A266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7B654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A988B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 (0.82-1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AF937" w14:textId="77777777" w:rsidR="005A7621" w:rsidRPr="00533F20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F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9</w:t>
            </w:r>
          </w:p>
        </w:tc>
      </w:tr>
      <w:tr w:rsidR="005A7621" w14:paraId="43390E6A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E00B7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rth weigh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E4845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7461A" w14:textId="77777777" w:rsidR="005A7621" w:rsidRPr="00533F20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7E02EA23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AD078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&lt;5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C953D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61290" w14:textId="77777777" w:rsidR="005A7621" w:rsidRPr="00533F20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09C1AF6E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D3A06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5.5-8.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7D504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3 (0.83-1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3D652" w14:textId="77777777" w:rsidR="005A7621" w:rsidRPr="00533F20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F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3</w:t>
            </w:r>
          </w:p>
        </w:tc>
      </w:tr>
      <w:tr w:rsidR="005A7621" w14:paraId="5D11A0EA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3C5CE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≥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86E8B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5 (1.01-2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3583E4" w14:textId="77777777" w:rsidR="005A7621" w:rsidRPr="00533F20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F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5</w:t>
            </w:r>
          </w:p>
        </w:tc>
      </w:tr>
      <w:tr w:rsidR="005A7621" w14:paraId="48B54462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70EBF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D71C8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 (0.66-1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2C891" w14:textId="77777777" w:rsidR="005A7621" w:rsidRPr="00533F20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F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04</w:t>
            </w:r>
          </w:p>
        </w:tc>
      </w:tr>
      <w:tr w:rsidR="005A7621" w14:paraId="5221E7F3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0D380B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ther smoked when pregna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BF309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76F9E" w14:textId="77777777" w:rsidR="005A7621" w:rsidRPr="00533F20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27DFFA07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C302A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0A1C3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A7BE5" w14:textId="77777777" w:rsidR="005A7621" w:rsidRPr="00533F20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58AE6232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79F81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F0436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8 (1.05-1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1581E" w14:textId="77777777" w:rsidR="005A7621" w:rsidRPr="00533F20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F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0</w:t>
            </w:r>
          </w:p>
        </w:tc>
      </w:tr>
      <w:tr w:rsidR="005A7621" w14:paraId="5FA4490C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9F633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energ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6DACA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1.00-1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4768A" w14:textId="77777777" w:rsidR="005A7621" w:rsidRPr="00533F20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F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4</w:t>
            </w:r>
          </w:p>
        </w:tc>
      </w:tr>
      <w:tr w:rsidR="005A7621" w14:paraId="6FAE01B3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3450D" w14:textId="77777777" w:rsidR="005A7621" w:rsidRDefault="00000000">
            <w:pPr>
              <w:keepNext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ib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CC894" w14:textId="77777777" w:rsidR="005A7621" w:rsidRDefault="00000000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 (0.98-1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7D332" w14:textId="77777777" w:rsidR="005A7621" w:rsidRPr="00533F20" w:rsidRDefault="00000000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F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8</w:t>
            </w:r>
          </w:p>
        </w:tc>
      </w:tr>
      <w:tr w:rsidR="005A7621" w14:paraId="12C60E0C" w14:textId="77777777">
        <w:trPr>
          <w:cantSplit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1841662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fa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35B65DF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1.00-1.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46005AA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9</w:t>
            </w:r>
          </w:p>
        </w:tc>
      </w:tr>
    </w:tbl>
    <w:p w14:paraId="53159A2E" w14:textId="77777777" w:rsidR="005A7621" w:rsidRDefault="00000000">
      <w:pPr>
        <w:widowControl/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Ref: reference, OR: odd ratio, CI: confidence interval. </w:t>
      </w:r>
    </w:p>
    <w:p w14:paraId="7EC8BCE9" w14:textId="77777777" w:rsidR="005A7621" w:rsidRDefault="00000000">
      <w:pPr>
        <w:adjustRightInd w:val="0"/>
        <w:snapToGrid w:val="0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t>Ow: overweight; Ob: obesity;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PIR: poverty income ratio.</w:t>
      </w:r>
    </w:p>
    <w:p w14:paraId="76042D8E" w14:textId="77777777" w:rsidR="005A7621" w:rsidRDefault="00000000">
      <w:pPr>
        <w:widowControl/>
        <w:adjustRightInd w:val="0"/>
        <w:snapToGrid w:val="0"/>
        <w:jc w:val="left"/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sz w:val="20"/>
          <w:szCs w:val="20"/>
        </w:rPr>
        <w:br w:type="page"/>
      </w:r>
    </w:p>
    <w:p w14:paraId="1954849E" w14:textId="77777777" w:rsidR="005A7621" w:rsidRDefault="00000000">
      <w:pPr>
        <w:adjustRightInd w:val="0"/>
        <w:spacing w:before="60" w:after="6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sz w:val="20"/>
          <w:szCs w:val="20"/>
        </w:rPr>
        <w:lastRenderedPageBreak/>
        <w:t>Table S3</w:t>
      </w:r>
      <w:r>
        <w:rPr>
          <w:rFonts w:ascii="Times New Roman" w:eastAsia="宋体" w:hAnsi="Times New Roman" w:cs="Times New Roman"/>
          <w:sz w:val="20"/>
          <w:szCs w:val="20"/>
        </w:rPr>
        <w:t xml:space="preserve"> Screening for potential covariates of </w:t>
      </w:r>
      <w:r>
        <w:rPr>
          <w:rFonts w:ascii="Times New Roman" w:eastAsia="宋体" w:hAnsi="Times New Roman" w:cs="Times New Roman" w:hint="eastAsia"/>
        </w:rPr>
        <w:t>central OB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8"/>
        <w:gridCol w:w="2693"/>
        <w:gridCol w:w="1701"/>
      </w:tblGrid>
      <w:tr w:rsidR="005A7621" w14:paraId="106CD713" w14:textId="77777777">
        <w:trPr>
          <w:cantSplit/>
          <w:jc w:val="center"/>
        </w:trPr>
        <w:tc>
          <w:tcPr>
            <w:tcW w:w="3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A7067C1" w14:textId="77777777" w:rsidR="005A7621" w:rsidRDefault="00000000">
            <w:pPr>
              <w:keepNext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5494675" w14:textId="77777777" w:rsidR="005A7621" w:rsidRDefault="00000000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720CD33" w14:textId="77777777" w:rsidR="005A7621" w:rsidRDefault="00000000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5A7621" w14:paraId="22C67C68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3BA8F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8E4CD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 (0.97-0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E790C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0.046</w:t>
            </w:r>
          </w:p>
        </w:tc>
      </w:tr>
      <w:tr w:rsidR="005A7621" w14:paraId="1090C3AE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F5A5A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A0DDC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25843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647B7897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FACAD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020BF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50632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12464535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E1D2F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2763B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 (0.91-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E8D79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7</w:t>
            </w:r>
          </w:p>
        </w:tc>
      </w:tr>
      <w:tr w:rsidR="005A7621" w14:paraId="1C945B76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9CB9C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4F2D8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513C5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25421F4C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5911E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n-Hispanic Whi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CD7CE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FE49C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45B82F2C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76C4A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n-Hispanic Blac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2503D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7 (1.01-1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D09A8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0.044</w:t>
            </w:r>
          </w:p>
        </w:tc>
      </w:tr>
      <w:tr w:rsidR="005A7621" w14:paraId="1B0EC26F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68D37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455D8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2 (1.13-1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DF14C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0.004</w:t>
            </w:r>
          </w:p>
        </w:tc>
      </w:tr>
      <w:tr w:rsidR="005A7621" w14:paraId="3581D71A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5DD4A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ducation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725DE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48226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0D501262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5DE7B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&lt;9th gra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4ECF3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2FF11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71557016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DFFF5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≥9th grad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1495A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 (0.50-0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7B206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&lt;0.001</w:t>
            </w:r>
          </w:p>
        </w:tc>
      </w:tr>
      <w:tr w:rsidR="005A7621" w14:paraId="47054E81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9E903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usehold educ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CFD04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37611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3FC089D3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18D18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&lt;high school degre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EB095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8F5F5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48FF438F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44AFA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≥high school degre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D452C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 (0.53-0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34F1F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0.003</w:t>
            </w:r>
          </w:p>
        </w:tc>
      </w:tr>
      <w:tr w:rsidR="005A7621" w14:paraId="2A60F021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FAE87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721E5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C3883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146D0450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8E340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&lt;1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2F01A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21E31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2A4E8A64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B219E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≥1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578DA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 (0.50-0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9FD7D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&lt;0.001</w:t>
            </w:r>
          </w:p>
        </w:tc>
      </w:tr>
      <w:tr w:rsidR="005A7621" w14:paraId="58FD6AB9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FD9F9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9EF69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 (0.52-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273B3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7</w:t>
            </w:r>
          </w:p>
        </w:tc>
      </w:tr>
      <w:tr w:rsidR="005A7621" w14:paraId="52F795EC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42D1A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bacco expos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2F585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1B632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5068BFE9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F5F04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D05F4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A31E5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20ACE24A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71D72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17A0E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0 (1.27-2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4242F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&lt;0.001</w:t>
            </w:r>
          </w:p>
        </w:tc>
      </w:tr>
      <w:tr w:rsidR="005A7621" w14:paraId="16339A4E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1E1BD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DD39E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C4AEF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0E9BA8CC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34FE4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CC873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2CFD3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3F8CB948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7571B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554BE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 (0.56-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0BDC4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0</w:t>
            </w:r>
          </w:p>
        </w:tc>
      </w:tr>
      <w:tr w:rsidR="005A7621" w14:paraId="6A619DF1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CD806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821FD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 (0.64-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CCF82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4</w:t>
            </w:r>
          </w:p>
        </w:tc>
      </w:tr>
      <w:tr w:rsidR="005A7621" w14:paraId="6D153399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52029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rth weigh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F972A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71108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18BF5060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970A9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&lt;5.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3FBCE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FE3B5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57C581FE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B407F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shd w:val="clear" w:color="auto" w:fill="FFFFFF"/>
              </w:rPr>
              <w:t>5.5-8.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64F3B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 (0.62-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A7774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1</w:t>
            </w:r>
          </w:p>
        </w:tc>
      </w:tr>
      <w:tr w:rsidR="005A7621" w14:paraId="6EA519DB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8D9D8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≥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A14E1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5 (0.83-2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FB450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1</w:t>
            </w:r>
          </w:p>
        </w:tc>
      </w:tr>
      <w:tr w:rsidR="005A7621" w14:paraId="6B7FBE73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DDA9F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8ED8A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 (0.39-0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D9090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0.006</w:t>
            </w:r>
          </w:p>
        </w:tc>
      </w:tr>
      <w:tr w:rsidR="005A7621" w14:paraId="40906ECC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A2F53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ther smoked when pregna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64C35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66AEA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7E013A52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74F23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3F969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40930" w14:textId="77777777" w:rsidR="005A7621" w:rsidRDefault="005A762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A7621" w14:paraId="33435470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74B5C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2CDBB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5 (1.33-2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B5973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&lt;0.001</w:t>
            </w:r>
          </w:p>
        </w:tc>
      </w:tr>
      <w:tr w:rsidR="005A7621" w14:paraId="630AE677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B275A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energ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1794A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1.00-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704AA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5</w:t>
            </w:r>
          </w:p>
        </w:tc>
      </w:tr>
      <w:tr w:rsidR="005A7621" w14:paraId="1836BDEA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8550C" w14:textId="77777777" w:rsidR="005A7621" w:rsidRDefault="00000000">
            <w:pPr>
              <w:keepNext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ib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383D3" w14:textId="77777777" w:rsidR="005A7621" w:rsidRDefault="00000000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0.98-1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52705" w14:textId="77777777" w:rsidR="005A7621" w:rsidRDefault="00000000">
            <w:pPr>
              <w:keepNext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05</w:t>
            </w:r>
          </w:p>
        </w:tc>
      </w:tr>
      <w:tr w:rsidR="005A7621" w14:paraId="429EBCA5" w14:textId="77777777">
        <w:trPr>
          <w:cantSplit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7207E59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fa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49BC2A0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1.00-1.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68620A1" w14:textId="77777777" w:rsidR="005A7621" w:rsidRDefault="0000000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2</w:t>
            </w:r>
          </w:p>
        </w:tc>
      </w:tr>
    </w:tbl>
    <w:p w14:paraId="5EB7DEF4" w14:textId="77777777" w:rsidR="005A7621" w:rsidRDefault="00000000">
      <w:pPr>
        <w:widowControl/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Ref: reference, OR: odd ratio, CI: confidence interval. </w:t>
      </w:r>
    </w:p>
    <w:p w14:paraId="4EF12EC0" w14:textId="77777777" w:rsidR="005A7621" w:rsidRDefault="00000000">
      <w:pPr>
        <w:adjustRightInd w:val="0"/>
        <w:snapToGrid w:val="0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CO: central obesity; </w:t>
      </w:r>
      <w:bookmarkStart w:id="3" w:name="_Hlk144993650"/>
      <w:r>
        <w:rPr>
          <w:rFonts w:ascii="Times New Roman" w:eastAsia="宋体" w:hAnsi="Times New Roman" w:cs="Times New Roman"/>
          <w:kern w:val="0"/>
          <w:sz w:val="20"/>
          <w:szCs w:val="20"/>
        </w:rPr>
        <w:t>PIR: poverty income ratio</w:t>
      </w:r>
      <w:bookmarkEnd w:id="3"/>
      <w:r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</w:p>
    <w:p w14:paraId="159B5C1C" w14:textId="77777777" w:rsidR="005A7621" w:rsidRDefault="005A7621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sectPr w:rsidR="005A76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C477A0" w14:textId="77777777" w:rsidR="001638AB" w:rsidRDefault="001638AB" w:rsidP="00533F20">
      <w:r>
        <w:separator/>
      </w:r>
    </w:p>
  </w:endnote>
  <w:endnote w:type="continuationSeparator" w:id="0">
    <w:p w14:paraId="2F8FF6E6" w14:textId="77777777" w:rsidR="001638AB" w:rsidRDefault="001638AB" w:rsidP="00533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DD2695" w14:textId="77777777" w:rsidR="001638AB" w:rsidRDefault="001638AB" w:rsidP="00533F20">
      <w:r>
        <w:separator/>
      </w:r>
    </w:p>
  </w:footnote>
  <w:footnote w:type="continuationSeparator" w:id="0">
    <w:p w14:paraId="3E77F4DA" w14:textId="77777777" w:rsidR="001638AB" w:rsidRDefault="001638AB" w:rsidP="00533F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diNjZmN2JlOGMzN2FiOTQwZDgyZDgxNzQyNTA2MzIifQ=="/>
  </w:docVars>
  <w:rsids>
    <w:rsidRoot w:val="00766168"/>
    <w:rsid w:val="000A3DDD"/>
    <w:rsid w:val="000B7FB4"/>
    <w:rsid w:val="00162431"/>
    <w:rsid w:val="001638AB"/>
    <w:rsid w:val="0018778E"/>
    <w:rsid w:val="002A0AE4"/>
    <w:rsid w:val="002B7433"/>
    <w:rsid w:val="002C2FDC"/>
    <w:rsid w:val="003A6FD3"/>
    <w:rsid w:val="003B15D3"/>
    <w:rsid w:val="003E543B"/>
    <w:rsid w:val="00532124"/>
    <w:rsid w:val="00533F20"/>
    <w:rsid w:val="005855E4"/>
    <w:rsid w:val="005A7621"/>
    <w:rsid w:val="005F5C59"/>
    <w:rsid w:val="00756B36"/>
    <w:rsid w:val="00766168"/>
    <w:rsid w:val="00823F5B"/>
    <w:rsid w:val="008265F7"/>
    <w:rsid w:val="008F3666"/>
    <w:rsid w:val="0096388B"/>
    <w:rsid w:val="00973469"/>
    <w:rsid w:val="009E628D"/>
    <w:rsid w:val="00A70BE7"/>
    <w:rsid w:val="00A806E2"/>
    <w:rsid w:val="00B245F1"/>
    <w:rsid w:val="00B95173"/>
    <w:rsid w:val="00BB3B8F"/>
    <w:rsid w:val="00BD7909"/>
    <w:rsid w:val="00BF31E6"/>
    <w:rsid w:val="00C9062B"/>
    <w:rsid w:val="00CC458A"/>
    <w:rsid w:val="00D47203"/>
    <w:rsid w:val="00D53301"/>
    <w:rsid w:val="00DB5E2A"/>
    <w:rsid w:val="00DC5825"/>
    <w:rsid w:val="00EC5C9F"/>
    <w:rsid w:val="00FE5957"/>
    <w:rsid w:val="1E3E73CA"/>
    <w:rsid w:val="20A67473"/>
    <w:rsid w:val="317F3B29"/>
    <w:rsid w:val="31F167D5"/>
    <w:rsid w:val="3EBA43F3"/>
    <w:rsid w:val="414601C0"/>
    <w:rsid w:val="48873598"/>
    <w:rsid w:val="6DB00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360029"/>
  <w15:docId w15:val="{60CC7FF1-8121-44CB-87A5-9D988857F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a5"/>
    <w:uiPriority w:val="99"/>
    <w:semiHidden/>
    <w:unhideWhenUsed/>
    <w:qFormat/>
    <w:pPr>
      <w:jc w:val="left"/>
    </w:p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annotation subject"/>
    <w:basedOn w:val="a4"/>
    <w:next w:val="a4"/>
    <w:link w:val="ab"/>
    <w:uiPriority w:val="99"/>
    <w:semiHidden/>
    <w:unhideWhenUsed/>
    <w:qFormat/>
    <w:rPr>
      <w:b/>
      <w:bCs/>
    </w:rPr>
  </w:style>
  <w:style w:type="character" w:styleId="ac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9">
    <w:name w:val="页眉 字符"/>
    <w:basedOn w:val="a0"/>
    <w:link w:val="a8"/>
    <w:uiPriority w:val="99"/>
    <w:qFormat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a5">
    <w:name w:val="批注文字 字符"/>
    <w:basedOn w:val="a0"/>
    <w:link w:val="a4"/>
    <w:uiPriority w:val="99"/>
    <w:semiHidden/>
    <w:qFormat/>
  </w:style>
  <w:style w:type="character" w:customStyle="1" w:styleId="ab">
    <w:name w:val="批注主题 字符"/>
    <w:basedOn w:val="a5"/>
    <w:link w:val="aa"/>
    <w:uiPriority w:val="99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409</Words>
  <Characters>2337</Characters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7T11:08:00Z</dcterms:created>
  <dcterms:modified xsi:type="dcterms:W3CDTF">2024-05-09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9</vt:lpwstr>
  </property>
  <property fmtid="{D5CDD505-2E9C-101B-9397-08002B2CF9AE}" pid="3" name="ICV">
    <vt:lpwstr>B802077FC9444E189DEDE38D63223C3F_12</vt:lpwstr>
  </property>
</Properties>
</file>